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3634B1" w14:textId="77777777" w:rsidR="00C558E9" w:rsidRPr="00C558E9" w:rsidRDefault="00C558E9" w:rsidP="00C558E9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2689"/>
        <w:gridCol w:w="2569"/>
        <w:gridCol w:w="2392"/>
        <w:gridCol w:w="1984"/>
        <w:gridCol w:w="5754"/>
      </w:tblGrid>
      <w:tr w:rsidR="00595F69" w:rsidRPr="00C558E9" w14:paraId="06071B92" w14:textId="77777777" w:rsidTr="00977603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905274" w14:textId="77777777" w:rsidR="00595F69" w:rsidRPr="00C558E9" w:rsidRDefault="00595F69" w:rsidP="00C558E9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7F20D" w14:textId="77777777" w:rsidR="00595F69" w:rsidRPr="00C558E9" w:rsidRDefault="00595F69" w:rsidP="00C558E9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558E9">
              <w:rPr>
                <w:b/>
                <w:bCs/>
              </w:rPr>
              <w:t>BASELINE voucher request</w:t>
            </w: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DA242" w14:textId="77777777" w:rsidR="00595F69" w:rsidRPr="00C558E9" w:rsidRDefault="00595F69" w:rsidP="00C558E9">
            <w:pPr>
              <w:jc w:val="center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558E9">
              <w:rPr>
                <w:b/>
              </w:rPr>
              <w:t>Week 1 voucher reques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FBF66" w14:textId="5751DEFC" w:rsidR="00595F69" w:rsidRPr="00C558E9" w:rsidRDefault="00595F69" w:rsidP="00595F69">
            <w:pPr>
              <w:jc w:val="center"/>
              <w:rPr>
                <w:b/>
              </w:rPr>
            </w:pPr>
            <w:r>
              <w:rPr>
                <w:b/>
              </w:rPr>
              <w:t>Week 12 voucher request</w:t>
            </w: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68709" w14:textId="34C06CEE" w:rsidR="00595F69" w:rsidRPr="00C558E9" w:rsidRDefault="00595F69" w:rsidP="00C558E9">
            <w:pPr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C558E9">
              <w:rPr>
                <w:b/>
              </w:rPr>
              <w:t>Status</w:t>
            </w:r>
          </w:p>
        </w:tc>
      </w:tr>
      <w:tr w:rsidR="00595F69" w:rsidRPr="00C558E9" w14:paraId="47671EEF" w14:textId="77777777" w:rsidTr="00977603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FC6E9" w14:textId="1DAA7247" w:rsidR="00595F69" w:rsidRPr="00977603" w:rsidRDefault="00977603" w:rsidP="00C558E9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77603">
              <w:rPr>
                <w:rFonts w:eastAsia="Times New Roman" w:cs="Arial"/>
                <w:szCs w:val="20"/>
                <w:lang w:eastAsia="en-GB"/>
              </w:rPr>
              <w:t>&lt;Registered email&gt;</w:t>
            </w:r>
          </w:p>
          <w:p w14:paraId="3DED7537" w14:textId="7ABFAF86" w:rsidR="00595F69" w:rsidRPr="00977603" w:rsidRDefault="00977603" w:rsidP="00127117">
            <w:pPr>
              <w:rPr>
                <w:rFonts w:eastAsia="Times New Roman" w:cs="Arial"/>
                <w:color w:val="000000"/>
                <w:szCs w:val="20"/>
                <w:lang w:eastAsia="en-GB"/>
              </w:rPr>
            </w:pPr>
            <w:r w:rsidRPr="00977603">
              <w:rPr>
                <w:rFonts w:eastAsia="Times New Roman" w:cs="Arial"/>
                <w:color w:val="000000"/>
                <w:szCs w:val="20"/>
                <w:lang w:eastAsia="en-GB"/>
              </w:rPr>
              <w:t>&lt;Trial name&gt;: &lt;Treatment&gt;</w:t>
            </w:r>
          </w:p>
          <w:p w14:paraId="59B96576" w14:textId="06499744" w:rsidR="00595F69" w:rsidRPr="00C558E9" w:rsidRDefault="00595F69" w:rsidP="00977603">
            <w:pPr>
              <w:rPr>
                <w:rFonts w:eastAsia="Times New Roman"/>
                <w:color w:val="000000"/>
                <w:lang w:eastAsia="en-GB"/>
              </w:rPr>
            </w:pPr>
            <w:r w:rsidRPr="00977603">
              <w:rPr>
                <w:rFonts w:eastAsia="Times New Roman" w:cs="Arial"/>
                <w:color w:val="000000"/>
                <w:szCs w:val="20"/>
                <w:lang w:eastAsia="en-GB"/>
              </w:rPr>
              <w:t xml:space="preserve">User ID: </w:t>
            </w:r>
            <w:r w:rsidR="00977603" w:rsidRPr="00977603">
              <w:rPr>
                <w:rFonts w:eastAsia="Times New Roman" w:cs="Arial"/>
                <w:color w:val="000000"/>
                <w:szCs w:val="20"/>
                <w:lang w:eastAsia="en-GB"/>
              </w:rPr>
              <w:t>&lt;ID&gt;</w:t>
            </w:r>
          </w:p>
        </w:tc>
        <w:tc>
          <w:tcPr>
            <w:tcW w:w="2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64D43" w14:textId="1A6C9229" w:rsidR="00595F69" w:rsidRPr="00C558E9" w:rsidRDefault="00595F69" w:rsidP="00C558E9">
            <w:pPr>
              <w:rPr>
                <w:szCs w:val="20"/>
              </w:rPr>
            </w:pPr>
            <w:r w:rsidRPr="00C558E9">
              <w:rPr>
                <w:szCs w:val="20"/>
              </w:rPr>
              <w:t xml:space="preserve">Received </w:t>
            </w:r>
            <w:r w:rsidR="00977603">
              <w:rPr>
                <w:szCs w:val="20"/>
              </w:rPr>
              <w:t>&lt;date&gt;</w:t>
            </w:r>
            <w:r w:rsidRPr="00C558E9">
              <w:rPr>
                <w:szCs w:val="20"/>
              </w:rPr>
              <w:t xml:space="preserve">, </w:t>
            </w:r>
            <w:r w:rsidR="00977603">
              <w:rPr>
                <w:szCs w:val="20"/>
              </w:rPr>
              <w:t>&lt;time&gt;</w:t>
            </w:r>
          </w:p>
          <w:p w14:paraId="2D7EE4AC" w14:textId="0BE48666" w:rsidR="00595F69" w:rsidRPr="00C558E9" w:rsidRDefault="00595F69" w:rsidP="00C558E9">
            <w:pPr>
              <w:rPr>
                <w:szCs w:val="20"/>
              </w:rPr>
            </w:pPr>
            <w:r w:rsidRPr="00C558E9">
              <w:rPr>
                <w:szCs w:val="20"/>
              </w:rPr>
              <w:t xml:space="preserve">Paid </w:t>
            </w:r>
            <w:r w:rsidR="00977603">
              <w:rPr>
                <w:szCs w:val="20"/>
              </w:rPr>
              <w:t>&lt;date&gt;</w:t>
            </w:r>
          </w:p>
          <w:p w14:paraId="78177272" w14:textId="30BE9931" w:rsidR="00595F69" w:rsidRPr="00C558E9" w:rsidRDefault="00595F69" w:rsidP="00C558E9">
            <w:pPr>
              <w:rPr>
                <w:i/>
                <w:iCs/>
                <w:szCs w:val="20"/>
              </w:rPr>
            </w:pPr>
            <w:r w:rsidRPr="00977603">
              <w:rPr>
                <w:i/>
                <w:iCs/>
                <w:szCs w:val="20"/>
              </w:rPr>
              <w:t xml:space="preserve">IP: </w:t>
            </w:r>
            <w:r w:rsidR="00977603">
              <w:rPr>
                <w:i/>
                <w:iCs/>
                <w:szCs w:val="20"/>
              </w:rPr>
              <w:t>&lt;request IP&gt;</w:t>
            </w:r>
          </w:p>
          <w:p w14:paraId="368E890F" w14:textId="77777777" w:rsidR="00595F69" w:rsidRPr="00C558E9" w:rsidRDefault="00595F69" w:rsidP="00C558E9">
            <w:pPr>
              <w:rPr>
                <w:szCs w:val="20"/>
              </w:rPr>
            </w:pPr>
          </w:p>
        </w:tc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CB465" w14:textId="77777777" w:rsidR="00977603" w:rsidRPr="00977603" w:rsidRDefault="00977603" w:rsidP="00977603">
            <w:pPr>
              <w:rPr>
                <w:szCs w:val="20"/>
              </w:rPr>
            </w:pPr>
            <w:r w:rsidRPr="00977603">
              <w:rPr>
                <w:szCs w:val="20"/>
              </w:rPr>
              <w:t>Received &lt;date&gt;, &lt;time&gt;</w:t>
            </w:r>
          </w:p>
          <w:p w14:paraId="59396176" w14:textId="426F47F6" w:rsidR="00595F69" w:rsidRPr="00977603" w:rsidRDefault="00977603" w:rsidP="00977603">
            <w:pPr>
              <w:rPr>
                <w:i/>
                <w:iCs/>
                <w:szCs w:val="20"/>
              </w:rPr>
            </w:pPr>
            <w:r w:rsidRPr="00977603">
              <w:rPr>
                <w:rFonts w:eastAsia="Times New Roman"/>
                <w:bCs/>
                <w:i/>
                <w:iCs/>
                <w:color w:val="000000"/>
                <w:szCs w:val="20"/>
                <w:lang w:eastAsia="en-GB"/>
              </w:rPr>
              <w:t>Voucher not paid in line with decision &lt;date 3&gt;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16BA4" w14:textId="08DD2CEB" w:rsidR="00595F69" w:rsidRPr="00977603" w:rsidRDefault="00977603" w:rsidP="00C558E9">
            <w:pPr>
              <w:rPr>
                <w:rFonts w:eastAsia="Times New Roman"/>
                <w:bCs/>
                <w:iCs/>
                <w:color w:val="000000"/>
                <w:szCs w:val="20"/>
                <w:lang w:eastAsia="en-GB"/>
              </w:rPr>
            </w:pPr>
            <w:r w:rsidRPr="00977603">
              <w:rPr>
                <w:rFonts w:eastAsia="Times New Roman"/>
                <w:bCs/>
                <w:iCs/>
                <w:color w:val="000000"/>
                <w:szCs w:val="20"/>
                <w:lang w:eastAsia="en-GB"/>
              </w:rPr>
              <w:t>Not yet relevant</w:t>
            </w:r>
          </w:p>
        </w:tc>
        <w:tc>
          <w:tcPr>
            <w:tcW w:w="57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919AF" w14:textId="4E7631E3" w:rsidR="00595F69" w:rsidRPr="00977603" w:rsidRDefault="00595F69" w:rsidP="00C558E9">
            <w:pPr>
              <w:rPr>
                <w:rFonts w:eastAsia="Times New Roman"/>
                <w:b/>
                <w:color w:val="000000"/>
                <w:szCs w:val="20"/>
                <w:lang w:eastAsia="en-GB"/>
              </w:rPr>
            </w:pPr>
            <w:r w:rsidRPr="00977603">
              <w:rPr>
                <w:rFonts w:eastAsia="Times New Roman"/>
                <w:b/>
                <w:color w:val="000000"/>
                <w:szCs w:val="20"/>
                <w:lang w:eastAsia="en-GB"/>
              </w:rPr>
              <w:t xml:space="preserve">Decision </w:t>
            </w:r>
            <w:r w:rsidR="00977603">
              <w:rPr>
                <w:rFonts w:eastAsia="Times New Roman"/>
                <w:b/>
                <w:color w:val="000000"/>
                <w:szCs w:val="20"/>
                <w:lang w:eastAsia="en-GB"/>
              </w:rPr>
              <w:t>&lt;date 1&gt;</w:t>
            </w:r>
          </w:p>
          <w:p w14:paraId="0C48852C" w14:textId="3599C1A5" w:rsidR="00595F69" w:rsidRPr="00977603" w:rsidRDefault="00595F69" w:rsidP="00C558E9">
            <w:pPr>
              <w:rPr>
                <w:rFonts w:eastAsia="Times New Roman"/>
                <w:color w:val="000000"/>
                <w:szCs w:val="20"/>
                <w:lang w:eastAsia="en-GB"/>
              </w:rPr>
            </w:pPr>
            <w:r w:rsidRPr="00977603">
              <w:rPr>
                <w:rFonts w:eastAsia="Times New Roman"/>
                <w:color w:val="000000"/>
                <w:szCs w:val="20"/>
                <w:lang w:eastAsia="en-GB"/>
              </w:rPr>
              <w:t xml:space="preserve">Not at risk. Vouchers to be </w:t>
            </w:r>
            <w:proofErr w:type="gramStart"/>
            <w:r w:rsidRPr="00977603">
              <w:rPr>
                <w:rFonts w:eastAsia="Times New Roman"/>
                <w:color w:val="000000"/>
                <w:szCs w:val="20"/>
                <w:lang w:eastAsia="en-GB"/>
              </w:rPr>
              <w:t>paid</w:t>
            </w:r>
            <w:proofErr w:type="gramEnd"/>
          </w:p>
          <w:p w14:paraId="20FE9B2E" w14:textId="6293F1AD" w:rsidR="00595F69" w:rsidRPr="00977603" w:rsidRDefault="00595F69" w:rsidP="000F6212">
            <w:pPr>
              <w:rPr>
                <w:szCs w:val="20"/>
              </w:rPr>
            </w:pPr>
          </w:p>
          <w:p w14:paraId="60AB5C01" w14:textId="69FF03C0" w:rsidR="00595F69" w:rsidRPr="00977603" w:rsidRDefault="00595F69" w:rsidP="000F6212">
            <w:pPr>
              <w:rPr>
                <w:b/>
                <w:szCs w:val="20"/>
              </w:rPr>
            </w:pPr>
            <w:r w:rsidRPr="00977603">
              <w:rPr>
                <w:b/>
                <w:szCs w:val="20"/>
              </w:rPr>
              <w:t xml:space="preserve">Decision </w:t>
            </w:r>
            <w:r w:rsidR="00977603">
              <w:rPr>
                <w:b/>
                <w:szCs w:val="20"/>
              </w:rPr>
              <w:t>&lt;date 2&gt;</w:t>
            </w:r>
          </w:p>
          <w:p w14:paraId="2BA71F36" w14:textId="5477BFEA" w:rsidR="00595F69" w:rsidRPr="00977603" w:rsidRDefault="00595F69" w:rsidP="000F6212">
            <w:pPr>
              <w:rPr>
                <w:szCs w:val="20"/>
              </w:rPr>
            </w:pPr>
            <w:r w:rsidRPr="00977603">
              <w:rPr>
                <w:szCs w:val="20"/>
              </w:rPr>
              <w:t xml:space="preserve">Account at risk. </w:t>
            </w:r>
          </w:p>
          <w:p w14:paraId="55298F59" w14:textId="25619E71" w:rsidR="00595F69" w:rsidRPr="00977603" w:rsidRDefault="00595F69" w:rsidP="000F6212">
            <w:pPr>
              <w:rPr>
                <w:szCs w:val="20"/>
              </w:rPr>
            </w:pPr>
            <w:r w:rsidRPr="00977603">
              <w:rPr>
                <w:szCs w:val="20"/>
              </w:rPr>
              <w:t xml:space="preserve">Initial email v2 31.7.20 sent </w:t>
            </w:r>
            <w:r w:rsidR="00977603">
              <w:rPr>
                <w:szCs w:val="20"/>
              </w:rPr>
              <w:t>&lt;date&gt; [initials of sender]</w:t>
            </w:r>
          </w:p>
          <w:p w14:paraId="5429E4A2" w14:textId="77777777" w:rsidR="00595F69" w:rsidRPr="00977603" w:rsidRDefault="00595F69" w:rsidP="007A41EE">
            <w:pPr>
              <w:rPr>
                <w:szCs w:val="20"/>
              </w:rPr>
            </w:pPr>
            <w:r w:rsidRPr="00977603">
              <w:rPr>
                <w:szCs w:val="20"/>
              </w:rPr>
              <w:t>Vouchers suspended pending response.</w:t>
            </w:r>
          </w:p>
          <w:p w14:paraId="7775363E" w14:textId="77777777" w:rsidR="00595F69" w:rsidRPr="00977603" w:rsidRDefault="00595F69" w:rsidP="007A41EE">
            <w:pPr>
              <w:rPr>
                <w:szCs w:val="20"/>
              </w:rPr>
            </w:pPr>
          </w:p>
          <w:p w14:paraId="18007CF5" w14:textId="64DB8109" w:rsidR="00595F69" w:rsidRPr="00977603" w:rsidRDefault="00595F69" w:rsidP="007A41EE">
            <w:pPr>
              <w:rPr>
                <w:b/>
                <w:szCs w:val="20"/>
              </w:rPr>
            </w:pPr>
            <w:r w:rsidRPr="00977603">
              <w:rPr>
                <w:b/>
                <w:szCs w:val="20"/>
              </w:rPr>
              <w:t xml:space="preserve">Decision </w:t>
            </w:r>
            <w:r w:rsidR="00977603">
              <w:rPr>
                <w:b/>
                <w:szCs w:val="20"/>
              </w:rPr>
              <w:t>&lt;date 3&gt;</w:t>
            </w:r>
          </w:p>
          <w:p w14:paraId="78D49583" w14:textId="77777777" w:rsidR="00595F69" w:rsidRPr="00977603" w:rsidRDefault="00595F69" w:rsidP="007A41EE">
            <w:pPr>
              <w:spacing w:after="120"/>
              <w:rPr>
                <w:szCs w:val="20"/>
              </w:rPr>
            </w:pPr>
            <w:r w:rsidRPr="00977603">
              <w:rPr>
                <w:szCs w:val="20"/>
              </w:rPr>
              <w:t xml:space="preserve">Suspension confirmed – registration for </w:t>
            </w:r>
            <w:proofErr w:type="gramStart"/>
            <w:r w:rsidRPr="00977603">
              <w:rPr>
                <w:szCs w:val="20"/>
              </w:rPr>
              <w:t>profit</w:t>
            </w:r>
            <w:proofErr w:type="gramEnd"/>
          </w:p>
          <w:p w14:paraId="0E78B875" w14:textId="48588D19" w:rsidR="00595F69" w:rsidRPr="00977603" w:rsidRDefault="00595F69" w:rsidP="007A41EE">
            <w:pPr>
              <w:spacing w:after="120"/>
              <w:rPr>
                <w:szCs w:val="20"/>
              </w:rPr>
            </w:pPr>
            <w:r w:rsidRPr="00977603">
              <w:rPr>
                <w:szCs w:val="20"/>
              </w:rPr>
              <w:t xml:space="preserve">Reason: </w:t>
            </w:r>
            <w:r w:rsidR="00977603">
              <w:rPr>
                <w:szCs w:val="20"/>
              </w:rPr>
              <w:t>&lt;describe&gt;</w:t>
            </w:r>
          </w:p>
          <w:p w14:paraId="095CC7BC" w14:textId="48490957" w:rsidR="00595F69" w:rsidRPr="00C558E9" w:rsidRDefault="00595F69" w:rsidP="007A41EE">
            <w:pPr>
              <w:rPr>
                <w:rFonts w:eastAsia="Times New Roman"/>
                <w:color w:val="000000"/>
                <w:lang w:eastAsia="en-GB"/>
              </w:rPr>
            </w:pPr>
            <w:r w:rsidRPr="00977603">
              <w:rPr>
                <w:szCs w:val="20"/>
                <w:highlight w:val="yellow"/>
              </w:rPr>
              <w:t>No further vouchers.</w:t>
            </w:r>
          </w:p>
        </w:tc>
      </w:tr>
    </w:tbl>
    <w:p w14:paraId="1154E84E" w14:textId="77777777" w:rsidR="00C558E9" w:rsidRPr="00C558E9" w:rsidRDefault="00C558E9" w:rsidP="00C558E9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  <w:lang w:eastAsia="en-GB"/>
        </w:rPr>
      </w:pPr>
    </w:p>
    <w:p w14:paraId="6D63A1DC" w14:textId="30185986" w:rsidR="002D1165" w:rsidRDefault="00977603" w:rsidP="00977603">
      <w:pPr>
        <w:pStyle w:val="Heading1"/>
      </w:pPr>
      <w:r>
        <w:t>Notes</w:t>
      </w:r>
    </w:p>
    <w:p w14:paraId="312F3FD9" w14:textId="589AD738" w:rsidR="00977603" w:rsidRDefault="00977603" w:rsidP="00977603">
      <w:r>
        <w:t>Colour coding can be used to highlight similarities in email or matching IP addresses.</w:t>
      </w:r>
    </w:p>
    <w:p w14:paraId="473F6552" w14:textId="63B5E006" w:rsidR="00977603" w:rsidRDefault="00977603" w:rsidP="00977603">
      <w:r>
        <w:t>All historical decisions retained as audit log.</w:t>
      </w:r>
    </w:p>
    <w:p w14:paraId="53602F61" w14:textId="4C5CF8AF" w:rsidR="00977603" w:rsidRDefault="00977603" w:rsidP="00977603">
      <w:r>
        <w:t>Colour coding used to highlight current decision on voucher receipt.</w:t>
      </w:r>
    </w:p>
    <w:p w14:paraId="6F7D7FD2" w14:textId="72FCEF8D" w:rsidR="00977603" w:rsidRPr="00977603" w:rsidRDefault="00977603" w:rsidP="00977603">
      <w:r>
        <w:t xml:space="preserve">Status column can be used to highlight other relevant information, such as any related Serious Adverse </w:t>
      </w:r>
      <w:proofErr w:type="gramStart"/>
      <w:r>
        <w:t>Events..</w:t>
      </w:r>
      <w:proofErr w:type="gramEnd"/>
      <w:r>
        <w:t xml:space="preserve">  </w:t>
      </w:r>
    </w:p>
    <w:sectPr w:rsidR="00977603" w:rsidRPr="00977603" w:rsidSect="00B54EB0">
      <w:footerReference w:type="default" r:id="rId10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4BB7D7" w14:textId="77777777" w:rsidR="005D1FE4" w:rsidRDefault="005D1FE4" w:rsidP="005D1FE4">
      <w:pPr>
        <w:spacing w:after="0" w:line="240" w:lineRule="auto"/>
      </w:pPr>
      <w:r>
        <w:separator/>
      </w:r>
    </w:p>
  </w:endnote>
  <w:endnote w:type="continuationSeparator" w:id="0">
    <w:p w14:paraId="278FF8F0" w14:textId="77777777" w:rsidR="005D1FE4" w:rsidRDefault="005D1FE4" w:rsidP="005D1F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1CEF1A" w14:textId="79A6E989" w:rsidR="005D1FE4" w:rsidRDefault="005D1FE4" w:rsidP="005D1FE4">
    <w:pPr>
      <w:pStyle w:val="Footer"/>
      <w:rPr>
        <w:rFonts w:cs="Arial"/>
        <w:color w:val="202124"/>
        <w:szCs w:val="20"/>
        <w:shd w:val="clear" w:color="auto" w:fill="FFFFFF"/>
      </w:rPr>
    </w:pPr>
    <w:r>
      <w:rPr>
        <w:rFonts w:cs="Arial"/>
        <w:color w:val="202124"/>
        <w:szCs w:val="20"/>
        <w:shd w:val="clear" w:color="auto" w:fill="FFFFFF"/>
      </w:rPr>
      <w:t>©</w:t>
    </w:r>
    <w:r>
      <w:t xml:space="preserve"> Nottinghamshire Healthcare NHS Foundation Trust (2020). </w:t>
    </w:r>
    <w:r>
      <w:rPr>
        <w:rFonts w:cs="Arial"/>
        <w:color w:val="202124"/>
        <w:szCs w:val="20"/>
        <w:shd w:val="clear" w:color="auto" w:fill="FFFFFF"/>
      </w:rPr>
      <w:t xml:space="preserve">This document is provided under the Creative Commons Attribution 4.0 International license: </w:t>
    </w:r>
    <w:hyperlink r:id="rId1" w:history="1">
      <w:r>
        <w:rPr>
          <w:rStyle w:val="Hyperlink"/>
          <w:rFonts w:cs="Arial"/>
          <w:szCs w:val="20"/>
          <w:shd w:val="clear" w:color="auto" w:fill="FFFFFF"/>
        </w:rPr>
        <w:t>https://creativecommons.org/licenses/by/4.0/</w:t>
      </w:r>
    </w:hyperlink>
    <w:r>
      <w:rPr>
        <w:rFonts w:cs="Arial"/>
        <w:color w:val="202124"/>
        <w:szCs w:val="20"/>
        <w:shd w:val="clear" w:color="auto" w:fill="FFFFFF"/>
      </w:rPr>
      <w:t xml:space="preserve">. You are authorised to share or adapt this document, </w:t>
    </w:r>
    <w:proofErr w:type="gramStart"/>
    <w:r>
      <w:rPr>
        <w:rFonts w:cs="Arial"/>
        <w:color w:val="202124"/>
        <w:szCs w:val="20"/>
        <w:shd w:val="clear" w:color="auto" w:fill="FFFFFF"/>
      </w:rPr>
      <w:t>as long as</w:t>
    </w:r>
    <w:proofErr w:type="gramEnd"/>
    <w:r>
      <w:rPr>
        <w:rFonts w:cs="Arial"/>
        <w:color w:val="202124"/>
        <w:szCs w:val="20"/>
        <w:shd w:val="clear" w:color="auto" w:fill="FFFFFF"/>
      </w:rPr>
      <w:t xml:space="preserve"> you do not apply legal terms or technological measures that legally restrict others from doing anything the license permits. You must attribute the creators, by including the following citation: </w:t>
    </w:r>
    <w:r w:rsidR="00CC2801">
      <w:rPr>
        <w:rFonts w:cs="Arial"/>
        <w:color w:val="202124"/>
        <w:szCs w:val="20"/>
        <w:shd w:val="clear" w:color="auto" w:fill="FFFFFF"/>
      </w:rPr>
      <w:br/>
    </w:r>
  </w:p>
  <w:p w14:paraId="1206529A" w14:textId="57837770" w:rsidR="005D1FE4" w:rsidRDefault="005D1FE4" w:rsidP="005D1FE4">
    <w:pPr>
      <w:pStyle w:val="Footer"/>
      <w:rPr>
        <w:szCs w:val="20"/>
      </w:rPr>
    </w:pPr>
    <w:r>
      <w:rPr>
        <w:rFonts w:cs="Arial"/>
        <w:color w:val="202124"/>
        <w:szCs w:val="20"/>
        <w:shd w:val="clear" w:color="auto" w:fill="FFFFFF"/>
      </w:rPr>
      <w:t>Rennick-Egglestone S</w:t>
    </w:r>
    <w:r w:rsidR="005146C6">
      <w:rPr>
        <w:rFonts w:cs="Arial"/>
        <w:color w:val="202124"/>
        <w:szCs w:val="20"/>
        <w:shd w:val="clear" w:color="auto" w:fill="FFFFFF"/>
      </w:rPr>
      <w:t xml:space="preserve"> and Slade M</w:t>
    </w:r>
    <w:r>
      <w:rPr>
        <w:rFonts w:cs="Arial"/>
        <w:color w:val="202124"/>
        <w:szCs w:val="20"/>
        <w:shd w:val="clear" w:color="auto" w:fill="FFFFFF"/>
      </w:rPr>
      <w:t>. NEON study template repeat registration report. Published by the Journal of Medical Internet Research at [</w:t>
    </w:r>
    <w:r>
      <w:rPr>
        <w:rFonts w:cs="Arial"/>
        <w:color w:val="202124"/>
        <w:szCs w:val="20"/>
        <w:highlight w:val="yellow"/>
        <w:shd w:val="clear" w:color="auto" w:fill="FFFFFF"/>
      </w:rPr>
      <w:t>insert DOI of published paper</w:t>
    </w:r>
    <w:r>
      <w:rPr>
        <w:rFonts w:cs="Arial"/>
        <w:color w:val="202124"/>
        <w:szCs w:val="20"/>
        <w:shd w:val="clear" w:color="auto" w:fill="FFFFFF"/>
      </w:rPr>
      <w:t xml:space="preserve">]. </w:t>
    </w:r>
  </w:p>
  <w:p w14:paraId="691AEA33" w14:textId="77777777" w:rsidR="005D1FE4" w:rsidRDefault="005D1F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D9A3C5" w14:textId="77777777" w:rsidR="005D1FE4" w:rsidRDefault="005D1FE4" w:rsidP="005D1FE4">
      <w:pPr>
        <w:spacing w:after="0" w:line="240" w:lineRule="auto"/>
      </w:pPr>
      <w:r>
        <w:separator/>
      </w:r>
    </w:p>
  </w:footnote>
  <w:footnote w:type="continuationSeparator" w:id="0">
    <w:p w14:paraId="5458A39D" w14:textId="77777777" w:rsidR="005D1FE4" w:rsidRDefault="005D1FE4" w:rsidP="005D1FE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9B0A7D"/>
    <w:multiLevelType w:val="hybridMultilevel"/>
    <w:tmpl w:val="363AD1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283436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92E79"/>
    <w:rsid w:val="00062E49"/>
    <w:rsid w:val="000664F9"/>
    <w:rsid w:val="00092C01"/>
    <w:rsid w:val="000A2AAC"/>
    <w:rsid w:val="000A5863"/>
    <w:rsid w:val="000E6546"/>
    <w:rsid w:val="000E6E72"/>
    <w:rsid w:val="000F6212"/>
    <w:rsid w:val="001045FE"/>
    <w:rsid w:val="00120C76"/>
    <w:rsid w:val="00127117"/>
    <w:rsid w:val="001A68A0"/>
    <w:rsid w:val="001B415D"/>
    <w:rsid w:val="001D2D6D"/>
    <w:rsid w:val="001E0F6D"/>
    <w:rsid w:val="002012B3"/>
    <w:rsid w:val="00217279"/>
    <w:rsid w:val="00240CE3"/>
    <w:rsid w:val="0024168B"/>
    <w:rsid w:val="00245E3D"/>
    <w:rsid w:val="00260338"/>
    <w:rsid w:val="0027533A"/>
    <w:rsid w:val="002D1165"/>
    <w:rsid w:val="003024C8"/>
    <w:rsid w:val="003167B8"/>
    <w:rsid w:val="00343164"/>
    <w:rsid w:val="003506F6"/>
    <w:rsid w:val="00351A17"/>
    <w:rsid w:val="004035A3"/>
    <w:rsid w:val="00405714"/>
    <w:rsid w:val="00410F0A"/>
    <w:rsid w:val="0041335A"/>
    <w:rsid w:val="004351DA"/>
    <w:rsid w:val="00474B9D"/>
    <w:rsid w:val="00496D15"/>
    <w:rsid w:val="004E537A"/>
    <w:rsid w:val="005072CA"/>
    <w:rsid w:val="00512B2A"/>
    <w:rsid w:val="005146C6"/>
    <w:rsid w:val="00517357"/>
    <w:rsid w:val="00543FBD"/>
    <w:rsid w:val="00587EB6"/>
    <w:rsid w:val="005918A0"/>
    <w:rsid w:val="00595F69"/>
    <w:rsid w:val="005D1FE4"/>
    <w:rsid w:val="006061C6"/>
    <w:rsid w:val="00615A57"/>
    <w:rsid w:val="00617B2F"/>
    <w:rsid w:val="00660E71"/>
    <w:rsid w:val="00716DBD"/>
    <w:rsid w:val="00743B6E"/>
    <w:rsid w:val="00791F08"/>
    <w:rsid w:val="007A41EE"/>
    <w:rsid w:val="007D5909"/>
    <w:rsid w:val="007D7383"/>
    <w:rsid w:val="007E2EEB"/>
    <w:rsid w:val="00823639"/>
    <w:rsid w:val="00877260"/>
    <w:rsid w:val="008A2843"/>
    <w:rsid w:val="008F15BA"/>
    <w:rsid w:val="008F6939"/>
    <w:rsid w:val="00945B8B"/>
    <w:rsid w:val="00957F76"/>
    <w:rsid w:val="00964EFD"/>
    <w:rsid w:val="00977603"/>
    <w:rsid w:val="009867CD"/>
    <w:rsid w:val="009A60B4"/>
    <w:rsid w:val="009D5BAF"/>
    <w:rsid w:val="009D736F"/>
    <w:rsid w:val="00A46F65"/>
    <w:rsid w:val="00A83EFC"/>
    <w:rsid w:val="00A97C6B"/>
    <w:rsid w:val="00AD216A"/>
    <w:rsid w:val="00B46750"/>
    <w:rsid w:val="00B471A3"/>
    <w:rsid w:val="00B54EB0"/>
    <w:rsid w:val="00B74B84"/>
    <w:rsid w:val="00B846CB"/>
    <w:rsid w:val="00BA2E41"/>
    <w:rsid w:val="00BC4200"/>
    <w:rsid w:val="00BE0D9A"/>
    <w:rsid w:val="00BE166D"/>
    <w:rsid w:val="00BE79AA"/>
    <w:rsid w:val="00C41E03"/>
    <w:rsid w:val="00C558E9"/>
    <w:rsid w:val="00C75B35"/>
    <w:rsid w:val="00C965F7"/>
    <w:rsid w:val="00CB4021"/>
    <w:rsid w:val="00CC24B7"/>
    <w:rsid w:val="00CC2801"/>
    <w:rsid w:val="00D152B0"/>
    <w:rsid w:val="00D92E79"/>
    <w:rsid w:val="00DC04EC"/>
    <w:rsid w:val="00DE5111"/>
    <w:rsid w:val="00E02ED0"/>
    <w:rsid w:val="00E318C8"/>
    <w:rsid w:val="00E32731"/>
    <w:rsid w:val="00E44996"/>
    <w:rsid w:val="00E6769C"/>
    <w:rsid w:val="00EA5E66"/>
    <w:rsid w:val="00EE78B7"/>
    <w:rsid w:val="00F106BD"/>
    <w:rsid w:val="00F32566"/>
    <w:rsid w:val="00FC75EF"/>
    <w:rsid w:val="00FD204D"/>
    <w:rsid w:val="00FF3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24E9E"/>
  <w15:chartTrackingRefBased/>
  <w15:docId w15:val="{4C641CF9-0CDC-45CC-8571-BDEB34725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7603"/>
    <w:rPr>
      <w:rFonts w:ascii="Cambria" w:hAnsi="Cambria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7603"/>
    <w:pPr>
      <w:keepNext/>
      <w:keepLines/>
      <w:spacing w:before="240" w:after="24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E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64EF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64EF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D736F"/>
    <w:pPr>
      <w:ind w:left="720"/>
      <w:contextualSpacing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024C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40CE3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C558E9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2711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71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71A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47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71A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71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1A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77603"/>
    <w:rPr>
      <w:rFonts w:ascii="Cambria" w:eastAsiaTheme="majorEastAsia" w:hAnsi="Cambria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5D1F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1FE4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unhideWhenUsed/>
    <w:rsid w:val="005D1FE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1FE4"/>
    <w:rPr>
      <w:rFonts w:ascii="Cambria" w:hAnsi="Cambria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1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6C7FF7B9CB824FBD31725F498A7E71" ma:contentTypeVersion="12" ma:contentTypeDescription="Create a new document." ma:contentTypeScope="" ma:versionID="a8595320d8ab08b2afd24f11840cf5fe">
  <xsd:schema xmlns:xsd="http://www.w3.org/2001/XMLSchema" xmlns:xs="http://www.w3.org/2001/XMLSchema" xmlns:p="http://schemas.microsoft.com/office/2006/metadata/properties" xmlns:ns3="ad7407d5-1e90-4e51-a2de-18e2fc4bb8c4" xmlns:ns4="687f6d96-f6cf-44bf-b928-7144de76517e" targetNamespace="http://schemas.microsoft.com/office/2006/metadata/properties" ma:root="true" ma:fieldsID="fd56107b796e7135230bc8342ef5edd4" ns3:_="" ns4:_="">
    <xsd:import namespace="ad7407d5-1e90-4e51-a2de-18e2fc4bb8c4"/>
    <xsd:import namespace="687f6d96-f6cf-44bf-b928-7144de76517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7407d5-1e90-4e51-a2de-18e2fc4bb8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7f6d96-f6cf-44bf-b928-7144de76517e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628A2FD-52C9-43C4-987C-E2E55C1CFAE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D287E67-3030-463B-B43F-E2B514F712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7407d5-1e90-4e51-a2de-18e2fc4bb8c4"/>
    <ds:schemaRef ds:uri="687f6d96-f6cf-44bf-b928-7144de7651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3057933-18B1-4AA0-8024-1F93AC49306E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shire Healthcare NHS Foundation Trust</Company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Ginette - Research Bidding Support Officer</dc:creator>
  <cp:keywords/>
  <dc:description/>
  <cp:lastModifiedBy>Stefan Rennick Egglestone (staff)</cp:lastModifiedBy>
  <cp:revision>7</cp:revision>
  <dcterms:created xsi:type="dcterms:W3CDTF">2020-11-04T09:18:00Z</dcterms:created>
  <dcterms:modified xsi:type="dcterms:W3CDTF">2024-03-07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6C7FF7B9CB824FBD31725F498A7E71</vt:lpwstr>
  </property>
</Properties>
</file>